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B6B" w:rsidRDefault="00627B6B" w:rsidP="00627B6B">
      <w:pPr>
        <w:spacing w:before="0" w:after="0"/>
        <w:jc w:val="both"/>
      </w:pPr>
      <w:r>
        <w:t>Supplemental Table 1. Components of the Planetary Health Diet Index (PHDI) and criteria for the scoring system (recommended and lower or upper limits recommended*).</w:t>
      </w:r>
    </w:p>
    <w:tbl>
      <w:tblPr>
        <w:tblpPr w:leftFromText="180" w:rightFromText="180" w:bottomFromText="200" w:vertAnchor="page" w:horzAnchor="margin" w:tblpY="2343"/>
        <w:tblW w:w="140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2693"/>
        <w:gridCol w:w="2693"/>
        <w:gridCol w:w="3827"/>
      </w:tblGrid>
      <w:tr w:rsidR="00627B6B" w:rsidTr="00627B6B">
        <w:trPr>
          <w:trHeight w:val="694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7B6B" w:rsidRDefault="00627B6B" w:rsidP="00627B6B">
            <w:pPr>
              <w:spacing w:before="0" w:after="0"/>
              <w:jc w:val="center"/>
              <w:rPr>
                <w:sz w:val="22"/>
              </w:rPr>
            </w:pPr>
            <w:bookmarkStart w:id="0" w:name="_Hlk201827673"/>
          </w:p>
          <w:p w:rsidR="00627B6B" w:rsidRDefault="00627B6B" w:rsidP="00627B6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Compon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B6B" w:rsidRDefault="00627B6B" w:rsidP="00627B6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core ran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B6B" w:rsidRDefault="00627B6B" w:rsidP="00627B6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Recommended value (criteria for maximum score, 10 or 5 point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B6B" w:rsidRDefault="00627B6B" w:rsidP="00627B6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Criteria for minimum score (zero points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B6B" w:rsidRDefault="00627B6B" w:rsidP="00627B6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Lower and upper limit of recommended intake (cut-off points for gradual scoring)</w:t>
            </w:r>
          </w:p>
        </w:tc>
      </w:tr>
      <w:tr w:rsidR="00627B6B" w:rsidTr="00627B6B">
        <w:trPr>
          <w:trHeight w:val="300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27B6B" w:rsidRDefault="00627B6B" w:rsidP="00627B6B">
            <w:pPr>
              <w:spacing w:before="0" w:after="0"/>
              <w:ind w:hanging="109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equacy compone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27B6B" w:rsidRDefault="00627B6B" w:rsidP="00627B6B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27B6B" w:rsidRDefault="00627B6B" w:rsidP="00627B6B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27B6B" w:rsidRDefault="00627B6B" w:rsidP="00627B6B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</w:tr>
      <w:tr w:rsidR="00627B6B" w:rsidTr="00627B6B">
        <w:trPr>
          <w:trHeight w:val="1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ru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≥5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</w:tr>
      <w:tr w:rsidR="00627B6B" w:rsidTr="00627B6B">
        <w:trPr>
          <w:trHeight w:val="1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Veget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≥3.1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</w:tr>
      <w:tr w:rsidR="00627B6B" w:rsidTr="00627B6B">
        <w:trPr>
          <w:trHeight w:val="24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uts and peanu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≥11.6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</w:tr>
      <w:tr w:rsidR="00627B6B" w:rsidTr="00627B6B">
        <w:trPr>
          <w:trHeight w:val="14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Whole cere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≥11.3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</w:tr>
      <w:tr w:rsidR="00627B6B" w:rsidTr="00627B6B">
        <w:trPr>
          <w:trHeight w:val="2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Legu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≥32.4% of </w:t>
            </w:r>
            <w:proofErr w:type="gramStart"/>
            <w:r>
              <w:rPr>
                <w:sz w:val="22"/>
              </w:rPr>
              <w:t>total  EI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</w:tr>
      <w:tr w:rsidR="00627B6B" w:rsidTr="00627B6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ind w:hanging="109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ptimum compon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</w:tr>
      <w:tr w:rsidR="00627B6B" w:rsidTr="00627B6B">
        <w:trPr>
          <w:trHeight w:val="1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Eg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8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 or &gt;1.5% of total E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0.8% to 1.5% of total EI</w:t>
            </w:r>
          </w:p>
        </w:tc>
      </w:tr>
      <w:tr w:rsidR="00627B6B" w:rsidTr="00627B6B">
        <w:trPr>
          <w:trHeight w:val="7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airy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6.1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 or &gt;12.2% of total E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6.1% to 12.2% of total EI</w:t>
            </w:r>
          </w:p>
        </w:tc>
      </w:tr>
      <w:tr w:rsidR="00627B6B" w:rsidTr="00627B6B">
        <w:trPr>
          <w:trHeight w:val="1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Tub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.6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 or &gt;3.1% of total E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1.6% to 3.1% of total EI</w:t>
            </w:r>
          </w:p>
        </w:tc>
      </w:tr>
      <w:tr w:rsidR="00627B6B" w:rsidTr="00627B6B">
        <w:trPr>
          <w:trHeight w:val="2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Vegetable oi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6.5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 or &gt;30.7% of total E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16.5% to 30.7% of total EI</w:t>
            </w:r>
          </w:p>
        </w:tc>
      </w:tr>
      <w:tr w:rsidR="00627B6B" w:rsidTr="00627B6B">
        <w:trPr>
          <w:trHeight w:val="12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ish and seaf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.6% of total 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 or &gt;5.7% of total E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1.6% to 5.7% of total EI</w:t>
            </w:r>
          </w:p>
        </w:tc>
      </w:tr>
      <w:tr w:rsidR="00627B6B" w:rsidTr="00627B6B">
        <w:trPr>
          <w:trHeight w:val="1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ind w:hanging="109"/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atio compon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</w:tr>
      <w:tr w:rsidR="00627B6B" w:rsidTr="00627B6B">
        <w:trPr>
          <w:trHeight w:val="2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GV/total vegetables||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9.5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 w:rsidR="00627B6B" w:rsidTr="00627B6B">
        <w:trPr>
          <w:trHeight w:val="19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</w:rPr>
              <w:t>ReV</w:t>
            </w:r>
            <w:proofErr w:type="spellEnd"/>
            <w:r>
              <w:rPr>
                <w:sz w:val="22"/>
              </w:rPr>
              <w:t>/total vegetables ¶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8.5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 w:rsidR="00627B6B" w:rsidTr="00627B6B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ind w:left="-105"/>
              <w:rPr>
                <w:sz w:val="22"/>
              </w:rPr>
            </w:pPr>
            <w:r>
              <w:rPr>
                <w:b/>
                <w:bCs/>
                <w:sz w:val="22"/>
              </w:rPr>
              <w:t>Moderation compone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</w:p>
        </w:tc>
      </w:tr>
      <w:tr w:rsidR="00627B6B" w:rsidTr="00627B6B">
        <w:trPr>
          <w:trHeight w:val="2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d meat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2.4% of total E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0 to 2.4</w:t>
            </w:r>
            <w:proofErr w:type="gramStart"/>
            <w:r>
              <w:rPr>
                <w:sz w:val="22"/>
              </w:rPr>
              <w:t>%  of</w:t>
            </w:r>
            <w:proofErr w:type="gramEnd"/>
            <w:r>
              <w:rPr>
                <w:sz w:val="22"/>
              </w:rPr>
              <w:t xml:space="preserve"> total EI</w:t>
            </w:r>
          </w:p>
        </w:tc>
      </w:tr>
      <w:tr w:rsidR="00627B6B" w:rsidTr="00627B6B">
        <w:trPr>
          <w:trHeight w:val="1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Chicken and substitu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5% of total E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0 to 5</w:t>
            </w:r>
            <w:proofErr w:type="gramStart"/>
            <w:r>
              <w:rPr>
                <w:sz w:val="22"/>
              </w:rPr>
              <w:t>%  of</w:t>
            </w:r>
            <w:proofErr w:type="gramEnd"/>
            <w:r>
              <w:rPr>
                <w:sz w:val="22"/>
              </w:rPr>
              <w:t xml:space="preserve"> total EI</w:t>
            </w:r>
          </w:p>
        </w:tc>
      </w:tr>
      <w:tr w:rsidR="00627B6B" w:rsidTr="00627B6B">
        <w:trPr>
          <w:trHeight w:val="23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nimal fats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–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1.4% of total E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0 to 1.4% of total EI</w:t>
            </w:r>
          </w:p>
        </w:tc>
      </w:tr>
      <w:tr w:rsidR="00627B6B" w:rsidTr="00627B6B">
        <w:trPr>
          <w:trHeight w:val="12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dded sug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 - 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Zer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4.8% of total E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B6B" w:rsidRDefault="00627B6B" w:rsidP="00627B6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&gt;0 to 4.8</w:t>
            </w:r>
            <w:proofErr w:type="gramStart"/>
            <w:r>
              <w:rPr>
                <w:sz w:val="22"/>
              </w:rPr>
              <w:t>%  of</w:t>
            </w:r>
            <w:proofErr w:type="gramEnd"/>
            <w:r>
              <w:rPr>
                <w:sz w:val="22"/>
              </w:rPr>
              <w:t xml:space="preserve"> total EI</w:t>
            </w:r>
          </w:p>
        </w:tc>
      </w:tr>
    </w:tbl>
    <w:bookmarkEnd w:id="0"/>
    <w:p w:rsidR="00627B6B" w:rsidRDefault="00627B6B" w:rsidP="00627B6B">
      <w:pPr>
        <w:spacing w:before="0" w:after="0"/>
        <w:jc w:val="both"/>
        <w:rPr>
          <w:sz w:val="18"/>
          <w:szCs w:val="18"/>
        </w:rPr>
      </w:pPr>
      <w:r>
        <w:rPr>
          <w:sz w:val="18"/>
          <w:szCs w:val="20"/>
        </w:rPr>
        <w:t xml:space="preserve">* All </w:t>
      </w:r>
      <w:r>
        <w:rPr>
          <w:sz w:val="18"/>
          <w:szCs w:val="18"/>
        </w:rPr>
        <w:t>values are expressed as caloric ratios between each PHDI component and total daily energy intake (%EI)</w:t>
      </w:r>
    </w:p>
    <w:p w:rsidR="00627B6B" w:rsidRDefault="00627B6B" w:rsidP="00627B6B">
      <w:pPr>
        <w:spacing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>‡ Dairy: excluding dairy fats.</w:t>
      </w:r>
    </w:p>
    <w:p w:rsidR="00627B6B" w:rsidRDefault="00627B6B" w:rsidP="00627B6B">
      <w:pPr>
        <w:spacing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|| Dark green vegetables (DGV)/total vegetables: ratio </w:t>
      </w:r>
      <w:r>
        <w:rPr>
          <w:color w:val="333333"/>
          <w:sz w:val="18"/>
          <w:szCs w:val="18"/>
          <w:shd w:val="clear" w:color="auto" w:fill="FFFFFF"/>
        </w:rPr>
        <w:t xml:space="preserve">between the energy intake of </w:t>
      </w:r>
      <w:r>
        <w:rPr>
          <w:sz w:val="18"/>
          <w:szCs w:val="18"/>
        </w:rPr>
        <w:t>dark green vegetables (numerator) and the total vegetable energy intake (denominator) multiplied by 100.</w:t>
      </w:r>
    </w:p>
    <w:p w:rsidR="00627B6B" w:rsidRDefault="00627B6B" w:rsidP="00627B6B">
      <w:pPr>
        <w:spacing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>¶ Red and orange vegetables (</w:t>
      </w:r>
      <w:proofErr w:type="spellStart"/>
      <w:r>
        <w:rPr>
          <w:sz w:val="18"/>
          <w:szCs w:val="18"/>
        </w:rPr>
        <w:t>ReV</w:t>
      </w:r>
      <w:proofErr w:type="spellEnd"/>
      <w:r>
        <w:rPr>
          <w:sz w:val="18"/>
          <w:szCs w:val="18"/>
        </w:rPr>
        <w:t xml:space="preserve">)/total vegetables: ratio </w:t>
      </w:r>
      <w:r>
        <w:rPr>
          <w:sz w:val="18"/>
          <w:szCs w:val="18"/>
          <w:shd w:val="clear" w:color="auto" w:fill="FFFFFF"/>
        </w:rPr>
        <w:t xml:space="preserve">between the energy intake of </w:t>
      </w:r>
      <w:r>
        <w:rPr>
          <w:sz w:val="18"/>
          <w:szCs w:val="18"/>
        </w:rPr>
        <w:t>red and orange vegetables (numerator) and the total vegetable energy intake (denominator) multiplied by 100.</w:t>
      </w:r>
    </w:p>
    <w:p w:rsidR="00627B6B" w:rsidRDefault="00627B6B" w:rsidP="00627B6B">
      <w:pPr>
        <w:spacing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>** Red meat: including beef and pork.</w:t>
      </w:r>
    </w:p>
    <w:p w:rsidR="00627B6B" w:rsidRDefault="00627B6B" w:rsidP="00627B6B">
      <w:pPr>
        <w:spacing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>† Animal fat: lard and dairy fats.</w:t>
      </w:r>
    </w:p>
    <w:p w:rsidR="009E60F9" w:rsidRDefault="00627B6B" w:rsidP="00627B6B">
      <w:pPr>
        <w:spacing w:before="0" w:after="0"/>
        <w:jc w:val="both"/>
      </w:pPr>
      <w:proofErr w:type="spellStart"/>
      <w:r>
        <w:rPr>
          <w:sz w:val="18"/>
          <w:szCs w:val="18"/>
        </w:rPr>
        <w:t>Cacau</w:t>
      </w:r>
      <w:proofErr w:type="spellEnd"/>
      <w:r>
        <w:rPr>
          <w:sz w:val="18"/>
          <w:szCs w:val="18"/>
        </w:rPr>
        <w:t xml:space="preserve"> et al., (2024).</w:t>
      </w:r>
      <w:bookmarkStart w:id="1" w:name="_GoBack"/>
      <w:bookmarkEnd w:id="1"/>
    </w:p>
    <w:sectPr w:rsidR="009E60F9" w:rsidSect="00627B6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6B"/>
    <w:rsid w:val="0018284C"/>
    <w:rsid w:val="005A5DBA"/>
    <w:rsid w:val="00627B6B"/>
    <w:rsid w:val="009E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75129"/>
  <w15:chartTrackingRefBased/>
  <w15:docId w15:val="{FAB24B46-66D3-4DE0-A584-5E28D91E0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B6B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5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rica Priulli</dc:creator>
  <cp:keywords/>
  <dc:description/>
  <cp:lastModifiedBy>Érica Priulli</cp:lastModifiedBy>
  <cp:revision>1</cp:revision>
  <dcterms:created xsi:type="dcterms:W3CDTF">2025-12-10T08:46:00Z</dcterms:created>
  <dcterms:modified xsi:type="dcterms:W3CDTF">2025-12-10T08:48:00Z</dcterms:modified>
</cp:coreProperties>
</file>